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0CBD6" w14:textId="77777777" w:rsidR="00A212B0" w:rsidRDefault="00A212B0" w:rsidP="0058592C">
      <w:pPr>
        <w:rPr>
          <w:rFonts w:ascii="Times New Roman" w:hAnsi="Times New Roman" w:cs="Times New Roman"/>
          <w:b/>
          <w:sz w:val="18"/>
          <w:szCs w:val="18"/>
        </w:rPr>
      </w:pPr>
    </w:p>
    <w:p w14:paraId="5C189035" w14:textId="77777777" w:rsidR="00A212B0" w:rsidRDefault="00A212B0" w:rsidP="0058592C">
      <w:pPr>
        <w:rPr>
          <w:rFonts w:ascii="Times New Roman" w:hAnsi="Times New Roman" w:cs="Times New Roman"/>
          <w:b/>
          <w:sz w:val="18"/>
          <w:szCs w:val="18"/>
        </w:rPr>
      </w:pPr>
    </w:p>
    <w:p w14:paraId="356120D2" w14:textId="77777777" w:rsidR="00A212B0" w:rsidRDefault="00A212B0" w:rsidP="0058592C">
      <w:pPr>
        <w:rPr>
          <w:rFonts w:ascii="Times New Roman" w:hAnsi="Times New Roman" w:cs="Times New Roman"/>
          <w:b/>
          <w:sz w:val="18"/>
          <w:szCs w:val="18"/>
        </w:rPr>
      </w:pPr>
    </w:p>
    <w:p w14:paraId="34D0FD65" w14:textId="463B3AD9" w:rsidR="00E977B0" w:rsidRPr="004F117D" w:rsidRDefault="00633828" w:rsidP="0058592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Additional file 5</w:t>
      </w:r>
      <w:r w:rsidR="0037366E">
        <w:rPr>
          <w:rFonts w:ascii="Times New Roman" w:hAnsi="Times New Roman" w:cs="Times New Roman"/>
          <w:b/>
          <w:sz w:val="18"/>
          <w:szCs w:val="18"/>
        </w:rPr>
        <w:t xml:space="preserve">: </w:t>
      </w:r>
      <w:r>
        <w:rPr>
          <w:rFonts w:ascii="Times New Roman" w:hAnsi="Times New Roman" w:cs="Times New Roman"/>
          <w:b/>
          <w:sz w:val="18"/>
          <w:szCs w:val="18"/>
        </w:rPr>
        <w:t>Table S3</w:t>
      </w:r>
      <w:bookmarkStart w:id="0" w:name="_GoBack"/>
      <w:bookmarkEnd w:id="0"/>
      <w:r w:rsidR="00824F8B" w:rsidRPr="008454C8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4621F1" w:rsidRPr="004621F1">
        <w:rPr>
          <w:rFonts w:ascii="Times New Roman" w:hAnsi="Times New Roman" w:cs="Times New Roman"/>
          <w:sz w:val="18"/>
          <w:szCs w:val="18"/>
          <w:lang w:val="en-US"/>
        </w:rPr>
        <w:t>DNA sequences corresponding to the viral contigs identified in the </w:t>
      </w:r>
      <w:r w:rsidR="004621F1" w:rsidRPr="004621F1">
        <w:rPr>
          <w:rFonts w:ascii="Times New Roman" w:hAnsi="Times New Roman" w:cs="Times New Roman"/>
          <w:i/>
          <w:iCs/>
          <w:sz w:val="18"/>
          <w:szCs w:val="18"/>
          <w:lang w:val="en-US"/>
        </w:rPr>
        <w:t>Hevea brasiliensis</w:t>
      </w:r>
      <w:r w:rsidR="004621F1" w:rsidRPr="004621F1">
        <w:rPr>
          <w:rFonts w:ascii="Times New Roman" w:hAnsi="Times New Roman" w:cs="Times New Roman"/>
          <w:sz w:val="18"/>
          <w:szCs w:val="18"/>
          <w:lang w:val="en-US"/>
        </w:rPr>
        <w:t> sample.</w:t>
      </w:r>
    </w:p>
    <w:tbl>
      <w:tblPr>
        <w:tblW w:w="0" w:type="auto"/>
        <w:tblInd w:w="-13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650"/>
      </w:tblGrid>
      <w:tr w:rsidR="0058592C" w:rsidRPr="008454C8" w14:paraId="7518D495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07297" w14:textId="3BA360D4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&gt;Contig1 </w:t>
            </w:r>
            <w:r w:rsidR="00DB063E"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GGAACTGGGAGAAGGGGTGGATTCAGTGGATGAGGAGGATGGTTCAGTTGGGGGGGATTGGGAGGGACCAGAAGAGATGGAGGTGTGGATTGGGGAGACAGTGGGGGAGGGGG</w:t>
            </w:r>
          </w:p>
        </w:tc>
      </w:tr>
      <w:tr w:rsidR="0058592C" w:rsidRPr="008454C8" w14:paraId="23F6475B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04E24" w14:textId="77777777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&gt;Contig2 </w:t>
            </w:r>
          </w:p>
          <w:p w14:paraId="24E29837" w14:textId="1470C8DA" w:rsidR="0058592C" w:rsidRPr="008454C8" w:rsidRDefault="00380EDA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CTCTCCCACCTGTCTCCACTCACAACAACCTCCCACTTTCTCACATAATTCTCTTTCAGCTCTCACAATGGCCCTTCGCGCTGCTTTTGATTTCCTCCAGAACACCATCCACCGCGATACCATTGCCGCCACCATGGCTGCCAGCACCAACCCTGACTTCTCCCGCTCCCT</w:t>
            </w:r>
          </w:p>
        </w:tc>
      </w:tr>
      <w:tr w:rsidR="0058592C" w:rsidRPr="008454C8" w14:paraId="25BF73CB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C2B93" w14:textId="77777777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3</w:t>
            </w:r>
          </w:p>
          <w:p w14:paraId="65C0851C" w14:textId="68F6FDEA" w:rsidR="0058592C" w:rsidRPr="008454C8" w:rsidRDefault="002F2E08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GCTCGCTGGGTTCCCCTCCTCAATGACGCCGGTATCCCCGTCTCATCTCTTGGATTCCGCCCTCATCCACATCCCATCCACAAATCCATAGAGAACTTCCTCCTTTTCTCCCACTGGGCCGCTCGCGCT</w:t>
            </w:r>
          </w:p>
        </w:tc>
      </w:tr>
      <w:tr w:rsidR="0058592C" w:rsidRPr="008454C8" w14:paraId="4BACA24D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9E672" w14:textId="77777777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4</w:t>
            </w:r>
          </w:p>
          <w:p w14:paraId="289A89FE" w14:textId="70C31303" w:rsidR="0058592C" w:rsidRPr="008454C8" w:rsidRDefault="00200119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TGAGAGACGAAGGGAGGATGGTGGAAGGGTCAGAGTCGGGGAAGCGATCATGATCGCGGGCGGTAATCCGAGGGTTGAGGAGGCGGGAGAAGAGAGGTGAATCAGAAGGATGGAGGGATTGCTGGGCGTCTTGAAGTTTGGCGAACTTTTCGGATTTCATCCAAAAGACGCAAGATGGTTCGGAAGCGCGAGCGGCCCAGTGGGA</w:t>
            </w:r>
          </w:p>
        </w:tc>
      </w:tr>
      <w:tr w:rsidR="0058592C" w:rsidRPr="008454C8" w14:paraId="3648BC7F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B3353" w14:textId="77777777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5</w:t>
            </w:r>
          </w:p>
          <w:p w14:paraId="4C4CB857" w14:textId="40DAB78B" w:rsidR="0058592C" w:rsidRPr="008454C8" w:rsidRDefault="00FE3942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GGTGGGGGGCAGCGAGGAACAGACCGGCTATTTGGGCGGGGGAAATGTACATGAGCGCATCGTGGATGAAGTAGACACGCTCGGGGGGGGGAGACGAAGGGAGG</w:t>
            </w:r>
          </w:p>
        </w:tc>
      </w:tr>
      <w:tr w:rsidR="0058592C" w:rsidRPr="008454C8" w14:paraId="433AADDA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41447" w14:textId="399F90A3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&gt;Contig6 </w:t>
            </w:r>
            <w:r w:rsidR="00D722B2"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CCCCTGAGGTCGCCATCGGGGAGCATTCCTTCTACCCCTCCATGTACCAATACCACTCCTCCGGGCTCAGACTTAACTACACTTTGGAGTCCAACCCCTCTTCCCACTATTCACAACCTCTCTCCGCTCAACAGTGGCTCTCCATAACCTCCATTCGAACCGAGAATCTCCACCTCACTGTCACAATCCTGGAGTCTTGGTTCAGTGTCCACTCCATCCTCATCACCCGCACACACCTTGAAGCTGACCTTCTCTTTGACACCATCGACTTCAAGGTGCCCTCCGCCATCCTCCTC</w:t>
            </w:r>
          </w:p>
        </w:tc>
      </w:tr>
      <w:tr w:rsidR="0058592C" w:rsidRPr="008454C8" w14:paraId="692BFBEF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73E59" w14:textId="77777777" w:rsidR="005D5FC0" w:rsidRPr="008454C8" w:rsidRDefault="00824F8B" w:rsidP="00856C83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&gt;Contig7 </w:t>
            </w:r>
          </w:p>
          <w:p w14:paraId="3D2C57AA" w14:textId="7A0ABE50" w:rsidR="0058592C" w:rsidRPr="008454C8" w:rsidRDefault="005D5FC0" w:rsidP="00856C83">
            <w:pP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TTTTTGGGCCTGAGTGCGAACGAAGCCGGAGGGATCTGTGACACGAAGCGTCCGAACGGCTCGGA</w:t>
            </w:r>
          </w:p>
        </w:tc>
      </w:tr>
      <w:tr w:rsidR="0058592C" w:rsidRPr="008454C8" w14:paraId="0696788B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CDE3C" w14:textId="7A34DC31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&gt;Contig8 </w:t>
            </w:r>
            <w:r w:rsidR="00A95961"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CCCAAAAACCTGAGTATGAATGGGTCACTTCGGAGGCCTGGGACAACCTAGCTCAGTTCGCGCTCCTCACTGCCCCTGTCCGCCCTAACACTTACTGGCTCTCCCTCACTTCCCCCTGGGCTGTCATCAGACACTGGCTCTTCCTCAACCAACGCCCAGTTCTTTCCTCCATCGCCGCCCTCACTTCACTCACTTTCTCAGCCATTTCCTACATTGTCACC</w:t>
            </w:r>
          </w:p>
        </w:tc>
      </w:tr>
      <w:tr w:rsidR="0058592C" w:rsidRPr="008454C8" w14:paraId="3DA7684A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3EDC4" w14:textId="77777777" w:rsidR="0058592C" w:rsidRPr="008454C8" w:rsidRDefault="00824F8B" w:rsidP="005D5FC0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&gt;Contig9 </w:t>
            </w:r>
          </w:p>
          <w:p w14:paraId="559B30AE" w14:textId="28352A08" w:rsidR="005D5FC0" w:rsidRPr="008454C8" w:rsidRDefault="005D5FC0" w:rsidP="005D5FC0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GAACGGCTCGGACATAGATGAAAAGAGCTTCGCAGACAGCCTTTGGGACTAATCTGTGTCGCTCTGGGATGGTGACAGTGGATGGGTTGGGGAGGAGGATG</w:t>
            </w:r>
          </w:p>
        </w:tc>
      </w:tr>
      <w:tr w:rsidR="0058592C" w:rsidRPr="008454C8" w14:paraId="07923346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8B9FF" w14:textId="77777777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10</w:t>
            </w:r>
          </w:p>
          <w:p w14:paraId="18E440AF" w14:textId="0AD23408" w:rsidR="0058592C" w:rsidRPr="008454C8" w:rsidRDefault="001B3A45" w:rsidP="00856C83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AAGCGGCCACGGGGTCTGAGATCTTTGCGGAGAAATTGGTGGAAGAACTTGGGAAGGATGCGGGATGGTAAAGCCCGGAGGCGTTCAGTGAGGGTGGGAGTGTAGAATTTGTGGCCAAACAATGTGAAGTAGCAGGAGTGGGTTGAGCAAGAGGTGACAATGTAAGAAATGG</w:t>
            </w:r>
          </w:p>
        </w:tc>
      </w:tr>
      <w:tr w:rsidR="0058592C" w:rsidRPr="008454C8" w14:paraId="7EAF45AE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5B2AA" w14:textId="77777777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11</w:t>
            </w:r>
          </w:p>
          <w:p w14:paraId="5163DA01" w14:textId="6AA0CEC2" w:rsidR="0058592C" w:rsidRPr="008454C8" w:rsidRDefault="00AF0C53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GGGAGAAGCGGGCGAAGAACAAATACCGCAGCCCGAGCAGGACAGGGAACACTGAAAAAGCGACCCCGGCATACAGCAGGACACGGTTGGGGCGGAGCGGTTTAAGGAGCCAGGTGGG</w:t>
            </w:r>
          </w:p>
        </w:tc>
      </w:tr>
      <w:tr w:rsidR="0058592C" w:rsidRPr="008454C8" w14:paraId="59350B13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124F1" w14:textId="77777777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12</w:t>
            </w:r>
          </w:p>
          <w:p w14:paraId="1DC2E76D" w14:textId="2FD102F2" w:rsidR="0058592C" w:rsidRPr="008454C8" w:rsidRDefault="00901CD3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>TCCCCCGTCTCCGCCTCCATCGACCCCCCTCCATCTGCTCCCGCCCGGCTCTGGTGTGAAGTCTTCCCAGGCTCATACCTCGACCGAAGCGGCGAGTTCATCTTCCATCAAAGGATCACCCCCCCCTCCAATCTCCCCATCCCCACCAATGACTGTCTTCTCCGCGCCTGCTCCCATGCCACCAACATATCAGTCCTCACCCTATGGGAGGCTCTTGGTTCCTTCTTCACTGATAGGGACCTCGATGCCTCCTGTGGGCTCAACACCGACCACCTCACCGCTCTCTCCTTCATCTTTCGCTGGGTCGTCACCGTCTATCATGATGGTGGCTCCCAGCGCCATGGTCTCGACCTCCCTGATGCCCTCCACTTCTCCATCCAGCACTCCCCTCCCATTCC</w:t>
            </w:r>
          </w:p>
        </w:tc>
      </w:tr>
      <w:tr w:rsidR="0058592C" w:rsidRPr="008454C8" w14:paraId="3038333A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6C6DF" w14:textId="3CFAABBA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 xml:space="preserve">&gt;Contig13 </w:t>
            </w:r>
            <w:r w:rsidR="008C0541"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CTTCTCGTCCCTCCCGGCCTTCCAGGCCTTCCAGGGATCTAACTGACTCTCCAACTCCCTCCCCCTCCCACTCCCAATTAGCCCGCCGCCTCCTTTCCTTCCGCATCAACCGTGAACCACTCCCTGTCACC</w:t>
            </w:r>
          </w:p>
        </w:tc>
      </w:tr>
      <w:tr w:rsidR="0058592C" w:rsidRPr="008454C8" w14:paraId="09857D7F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20638" w14:textId="3B927909" w:rsidR="0058592C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&gt;Contig14 </w:t>
            </w:r>
            <w:r w:rsidR="00030717"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AAAACCTGGCTTCCAACATGAAGAACGGACATGATGGTGTCCTCTCCTCCCTTTCCTCCGCTGACCGCATTCAAGCCGCTAACTACATCAAATCCCTTGACAACTCCGCTGACTTCCCC</w:t>
            </w:r>
          </w:p>
        </w:tc>
      </w:tr>
      <w:tr w:rsidR="0099499D" w:rsidRPr="008454C8" w14:paraId="74157D42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6B8A3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15</w:t>
            </w:r>
          </w:p>
          <w:p w14:paraId="612C1B05" w14:textId="09C1DBEE" w:rsidR="00DE26BA" w:rsidRPr="008454C8" w:rsidRDefault="00883CD8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CCTTCTGTCGGGCTTGTCCACCTTGCCGGTTTCCCCGGATGTGGCAAGTCCTACCCTGTGCAGCAGCTTCTCCGTACCAAGCATTTCTCTCA</w:t>
            </w:r>
          </w:p>
        </w:tc>
      </w:tr>
      <w:tr w:rsidR="0099499D" w:rsidRPr="008454C8" w14:paraId="1BE380CA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B7440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16</w:t>
            </w:r>
          </w:p>
          <w:p w14:paraId="77734323" w14:textId="08CC4346" w:rsidR="00DE26BA" w:rsidRPr="008454C8" w:rsidRDefault="005921F8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CCTTCTGTCGGGCTTGTCCACCTTGCCGGTTTCCCCGGATGTGGCAAGTCCTACCCTGTGCAGCAGCTTCTCCGTACCAAGCATTTCTCTCATTTTAAGCTAGCTGTCCCCACTTCTGAGCTTCGAACCGAGTGGAAACTGTCCATGGCTCTGCCCAACACAGAGTCGTGGCGGTTTTCCACTTGGGAGGTCTCCCTACTGAAGCGAGCGAAGATTCTCGTCATTGACGAGGTCTACCGCTTGCCAAGGGGGTATCTTGACCTCTGCTTGCTCTCGGACGCCACAATCGAGCTCGTCATTCTGCTCGGCGATCCGTTACAGGGTTCCTACTTCCCCACCTCCCCTGACTCATCCAACCTCCGGCTCACTCCTGAAGAGGACCATCTCCGCCCTTACATCGACTTCTACTGCATGTGGTCCCGCCGGATTCCCCAAAACCTAGCCTCCTTTTTCCAAGTCCAATCCACCAACCCCGCCC</w:t>
            </w:r>
          </w:p>
        </w:tc>
      </w:tr>
      <w:tr w:rsidR="0099499D" w:rsidRPr="008454C8" w14:paraId="38FAFC17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602C4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17</w:t>
            </w:r>
          </w:p>
          <w:p w14:paraId="01D08E98" w14:textId="2930F463" w:rsidR="002C1DD2" w:rsidRPr="008454C8" w:rsidRDefault="005F2ACA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GGCGGCTTGGGAGGTGTAGTTGTGGAAGAGAGTGAAGAGGTGGTCTCGGGATTTTGGGAGGTGGTTGGTGTCGGGGATCCAGATGATGCCAGCCTTCGTGCGGGTGAGCGCGACGAGGGCGACATGGTTTGAGACAAGGGCGGTGTGGTTGGACAGGAGGATGGAAGCTGGACCCTGGAAGGTTGAGCCTTGGGAGGAGGCATATGTGATAGCGCGGTGACCAGTGGAGGAAGTGGTTTTGGCAGCGGAGTCAGAGGGGACAAGGAGAGGGGACCTGGAAGGGTTGAGGGAGCCTTTGGATACGAATCCTGGGGCGGGGTTGGTG</w:t>
            </w:r>
          </w:p>
        </w:tc>
      </w:tr>
      <w:tr w:rsidR="0099499D" w:rsidRPr="008454C8" w14:paraId="677269B3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2C77A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18</w:t>
            </w:r>
          </w:p>
          <w:p w14:paraId="0FA5D1E8" w14:textId="1C6A398F" w:rsidR="002C1DD2" w:rsidRPr="008454C8" w:rsidRDefault="002D0AC8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ATCTCTCAAACCCTCATCATCCCAAACACACGCCCCCTTCCAAGCCATGCCCCGTTTCCCAAAACCTACCCCCCGTGTCTACACCACTTTCCCTGACTCTCTCCGCCACCAACTGCACCTGCCCTCTCACTCCCACAACCTAGCCAGAACCATTTCATCAGCCCACCCATCAGCCAACTCCCTTC</w:t>
            </w:r>
          </w:p>
        </w:tc>
      </w:tr>
      <w:tr w:rsidR="0099499D" w:rsidRPr="008454C8" w14:paraId="67EE2FFA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10B8A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19</w:t>
            </w:r>
          </w:p>
          <w:p w14:paraId="2B4DEF9D" w14:textId="0D716FCF" w:rsidR="002C1DD2" w:rsidRPr="008454C8" w:rsidRDefault="00B86458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GGACAGGGGGGAGGGGTGAAGGTCGGTGGGGGGGAACCTGACAAGGAAGAGCTGGGAGGGATCCCGCAGAATTCTCAGACCAGCAAGCTGGCGCTGGAAGACTACGGTGAGATTGCAGGGTTGGGGAGGGGGTTGGGTGGAG</w:t>
            </w:r>
          </w:p>
        </w:tc>
      </w:tr>
      <w:tr w:rsidR="0099499D" w:rsidRPr="008454C8" w14:paraId="79FA256E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A1FAC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0</w:t>
            </w:r>
          </w:p>
          <w:p w14:paraId="37B370C6" w14:textId="45608238" w:rsidR="002C1DD2" w:rsidRPr="008454C8" w:rsidRDefault="003118CA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CGGGTGGGGCGAGAGATGGAAGTTGGAGGATGTGGGGTTGGAGCTTGGTGGCATTTAATGGATATGGGATGGATGGTCTGTGAGGGAATTTGACTGGACGGGCACCAGAGAGGCGGGAACAGGATTTGAACCAGCGTAGA</w:t>
            </w:r>
          </w:p>
        </w:tc>
      </w:tr>
      <w:tr w:rsidR="0099499D" w:rsidRPr="008454C8" w14:paraId="64000962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FABD4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1</w:t>
            </w:r>
          </w:p>
          <w:p w14:paraId="0C7AF46F" w14:textId="264D9D74" w:rsidR="002C1DD2" w:rsidRPr="008454C8" w:rsidRDefault="002E5DA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CCTTCTCCCCACCCTACCCCTTGATCAAGCCACATCCTACCCGACCTCCGCCCTTCCCCATCGCGTTTTCGCCCCTGCCCTCACGGATTTTCCTGAGGAAGAAGGCGATCTTCGTGTCAACCCCACCTTTGTAGCCGAAACCCGTCTCCCCTTCCAAACTGACCTTGCCCCTTCTAACATATCATCTGCTGACCCTTCTGACACCCCCATCTCCACCACC</w:t>
            </w:r>
          </w:p>
        </w:tc>
      </w:tr>
      <w:tr w:rsidR="0099499D" w:rsidRPr="008454C8" w14:paraId="4F651117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36E21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2</w:t>
            </w:r>
          </w:p>
          <w:p w14:paraId="7074E43E" w14:textId="10DF6873" w:rsidR="002C1DD2" w:rsidRPr="008454C8" w:rsidRDefault="00E300E1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TCCGAGAACCAGGATCAAGTAGTCATGCATGAGCGCGAGGGTTTGACAGGCCTTCCAACCGCTGAACAAAGAATTCTCATTGACCTTATGCTGGGTCTTTGAGAAAATCCGAACAGCGGAGTACCTCCAGTCTGGATCAGAACGATGGGAGTTGGCTTGGATGACGGCTTGAGATTTGGAAGAGAGCTGGGCCCAGTCATTGGCATTGATGCAGTTTGAGAACAGGACCGGGTCGAATGGAACAGGGTCTAGAGAACGGCGGTAGGCAGTCTGGAGTGAGGAGAAGAGGAGTTGGCCCACGAACCAGTCTTTTTCGGAGAGCTGGTAAGGGGCGTCAGACTCGCGGAAGCGGAGCCTTTTGGATATGGCGGATGGGAGCAGGG</w:t>
            </w:r>
          </w:p>
        </w:tc>
      </w:tr>
      <w:tr w:rsidR="0099499D" w:rsidRPr="008454C8" w14:paraId="7CA296AE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49F0F" w14:textId="77777777" w:rsidR="0099499D" w:rsidRPr="008454C8" w:rsidRDefault="00824F8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3</w:t>
            </w:r>
          </w:p>
          <w:p w14:paraId="734D6EDA" w14:textId="6DF261CA" w:rsidR="00A95B61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TAAAGAACAGCCAGGTTGTAATCGGTGTTATCGTCGTAAGTCCCGGGTTCACCCGTTAGACGCATGCAGGTGAGGGGGCCAAATTGGGTAGTGATGGAGGTTTTGATGTGTGAGTGGAGGGAAATGAGGGAGTCAGGAATTGAGCAACGGCGCATTTTCAGAATTTCAAGGACAAGCGCTTCGCCGTGCTGGCTTTGATCAAAGGAGGTGTAGTCGTTGGCTAGGTGAAGGGAATCGGTCATGAAAGATTGGCAGAATTCAGAGAGCTCAAATGGGGTGTGGGAGGCATGGACGTAGAGGTGTGGGGGCCTGTCACGACCATCGAGCACACGTTGATACTTTTTCACT</w:t>
            </w:r>
          </w:p>
        </w:tc>
      </w:tr>
      <w:tr w:rsidR="00FF72EF" w:rsidRPr="008454C8" w14:paraId="188D3BEA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4ABB5" w14:textId="2EFC2256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4</w:t>
            </w:r>
          </w:p>
          <w:p w14:paraId="062D7279" w14:textId="3CD168E2" w:rsidR="00FF72EF" w:rsidRPr="008454C8" w:rsidRDefault="00F8504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CAGCCAGTTTGTACTCGGTGATATCGCCGTCCTTGTCTCTGGCGATGACTCCCTCGTAGACCGTGTCCCAGCCCCAAACCCCATCTGGTCTTTCCTCGGTCCACTCCTCTCCCTCAAGCCCAAACCGGAGATCTCAGCGTACGGCCTCTTCTGCGGCTACTACGTTGGGCCCGCCGGTGCCA</w:t>
            </w:r>
          </w:p>
        </w:tc>
      </w:tr>
      <w:tr w:rsidR="00FF72EF" w:rsidRPr="008454C8" w14:paraId="0BF87764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E0015" w14:textId="2915DA01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5</w:t>
            </w:r>
          </w:p>
          <w:p w14:paraId="2473DD2B" w14:textId="75B57861" w:rsidR="00FF72EF" w:rsidRPr="008454C8" w:rsidRDefault="00A363C8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TCTTCACCAAACTCATGATTGCTTACCAGACTAACAACCTCCCCAAAGTCCTAGCCTCCTACATAGCTGAGTTTTCTGTCGGCCATTCCCTCGGCC</w:t>
            </w:r>
          </w:p>
        </w:tc>
      </w:tr>
      <w:tr w:rsidR="00FF72EF" w:rsidRPr="008454C8" w14:paraId="2B9CC33C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6E8C2" w14:textId="77777777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6</w:t>
            </w:r>
          </w:p>
          <w:p w14:paraId="30EDBDF2" w14:textId="73D8796B" w:rsidR="00FF72EF" w:rsidRPr="008454C8" w:rsidRDefault="00D22E31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GGCCGCTCGGGCCCTGGAAGAAAGCATGGAAAACAGTGGGCGGGAGACAAAACGGGTTTCAATGGAGTTGGCGAGCTCGGCCCAGTCAGGGACTTCGCCGAGATGGAGGGCGACTTTGAGGTTCTTGGAGGCATGTTGACAGATGAAGGAATTGAAGAACAAATACCGCAGCCCGAGCAGGACAGGGAACACTGAA</w:t>
            </w:r>
          </w:p>
        </w:tc>
      </w:tr>
      <w:tr w:rsidR="00FF72EF" w:rsidRPr="008454C8" w14:paraId="6D942BD6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C5390" w14:textId="7DEE832A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7</w:t>
            </w:r>
          </w:p>
          <w:p w14:paraId="22BAA68D" w14:textId="6EB5FB3C" w:rsidR="00FF72EF" w:rsidRPr="008454C8" w:rsidRDefault="00230C1B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TTCAATATCTACCAACCTGACTCCTGCTTTCGCCCTTCTGCTCCTCCTGTCCTCCTTCCTCACTGTTTGTCTTCTCCTAGCCATTTGTGCCCTTTATCGTGTCGCCCTCCATCGCCTGTCTTCCTCCACCGCTGTCCTAACCAGTCCGAATCCAGCCCAGGTCCTCCACTATCCTGCCCACCTCCCAC</w:t>
            </w:r>
          </w:p>
        </w:tc>
      </w:tr>
      <w:tr w:rsidR="00FF72EF" w:rsidRPr="008454C8" w14:paraId="4514F9D5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AE9E1" w14:textId="035B2DE4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8</w:t>
            </w:r>
          </w:p>
          <w:p w14:paraId="2CDD6914" w14:textId="2121CB16" w:rsidR="00FF72EF" w:rsidRPr="008454C8" w:rsidRDefault="001457DE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CTCCCCTTCCAATTCAACTGGTTCGATATCACCGGTGTCGAAACCAAACACGCTTCCCTCGATGTTGCCTCCCGCCCTGAACTCCGAGCCCTCGCCAAACCCTACCGCCATGCCAAAATCCGAACTCTCGAAGCCACTGTCATGCCCACAGCCCCCTCTGCTACCTACCCCCAAACCGTCGAACTCTGCTGGACCATCTCCTCCATCACGCCCGCTGAAACTGAAATCATCACTGTCTACGGCGCTCAACGCATTGCGT</w:t>
            </w:r>
          </w:p>
        </w:tc>
      </w:tr>
      <w:tr w:rsidR="00FF72EF" w:rsidRPr="008454C8" w14:paraId="0E5E6E93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C2C70" w14:textId="7441AFC2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29</w:t>
            </w:r>
          </w:p>
          <w:p w14:paraId="22616B4F" w14:textId="0F5DE350" w:rsidR="00FF72EF" w:rsidRPr="008454C8" w:rsidRDefault="005A7B21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GGGACCGGCTGAGGGGGCGGAGAGTTCGAGCGTGCCGCGAACAATGATGGAGCCGCAGATGACGGCACTGGTTTTGAGAGCTTCGCAGGCAGCATTGGGGAAGAACTTGGCGGTGAGGCGGGGAGTGTCGGTGTAGGTGACTGAGTCTTTGACAACTGGGTTGAGGTGGGTGAGGTCGGCTGGGAG</w:t>
            </w:r>
          </w:p>
        </w:tc>
      </w:tr>
      <w:tr w:rsidR="00FF72EF" w:rsidRPr="008454C8" w14:paraId="5323DADF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44C7E" w14:textId="73074AB9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30</w:t>
            </w:r>
          </w:p>
          <w:p w14:paraId="0C5FD2BA" w14:textId="3F92B9FC" w:rsidR="00FF72EF" w:rsidRPr="008454C8" w:rsidRDefault="004D4D86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GCACCATCAGATTCACATTCGGGAACTGAGTTTCCTTGCTCGTTCCCAGTATAGCAATATTCCCTATCAGATAATCCAGGTAGTGATTCAGAATAGCCCTCTTGGTTGTCAATTGATTCTGACTCACCACTGGATTCCCCTC</w:t>
            </w:r>
          </w:p>
        </w:tc>
      </w:tr>
      <w:tr w:rsidR="00FF72EF" w:rsidRPr="008454C8" w14:paraId="5BD0D6F4" w14:textId="77777777" w:rsidTr="00E40335"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A89F3" w14:textId="6A1B1B19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31</w:t>
            </w:r>
          </w:p>
          <w:p w14:paraId="4128F877" w14:textId="0FB9BFCD" w:rsidR="00FF72EF" w:rsidRPr="008454C8" w:rsidRDefault="00896C7D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ATATTCCTGTTGAATTGGTGGAGGAATATATTCAATTGAAAACGCATTTGGACAGTAAATTAGGGACATTGGCAATAATGAGATTTACTGGTGAATTTGCC</w:t>
            </w:r>
          </w:p>
        </w:tc>
      </w:tr>
      <w:tr w:rsidR="00FF72EF" w:rsidRPr="008454C8" w14:paraId="63CF9A03" w14:textId="77777777" w:rsidTr="00E40335">
        <w:tc>
          <w:tcPr>
            <w:tcW w:w="865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2CEB769C" w14:textId="6032010F" w:rsidR="00FF72EF" w:rsidRPr="008454C8" w:rsidRDefault="00FF72EF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gt;Contig32</w:t>
            </w:r>
          </w:p>
          <w:p w14:paraId="4276D4D4" w14:textId="4709BAE2" w:rsidR="00FF72EF" w:rsidRPr="008454C8" w:rsidRDefault="008A5B78" w:rsidP="00856C83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454C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TTCAAACACAGCTTTCTGACCCTCAGTCCTAAAGAGAGAACTGTTTAGGGCTGAGACTACTTGAGCCCTAGCATCATTAAG</w:t>
            </w:r>
          </w:p>
        </w:tc>
      </w:tr>
    </w:tbl>
    <w:p w14:paraId="047B8A39" w14:textId="77777777" w:rsidR="0077570F" w:rsidRPr="00E977B0" w:rsidRDefault="00633828">
      <w:pPr>
        <w:rPr>
          <w:rFonts w:ascii="Palatino Linotype" w:hAnsi="Palatino Linotype"/>
          <w:sz w:val="18"/>
          <w:szCs w:val="18"/>
        </w:rPr>
      </w:pPr>
    </w:p>
    <w:sectPr w:rsidR="0077570F" w:rsidRPr="00E977B0" w:rsidSect="0058592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F8B"/>
    <w:rsid w:val="00030717"/>
    <w:rsid w:val="000C506D"/>
    <w:rsid w:val="001457DE"/>
    <w:rsid w:val="001A0D7C"/>
    <w:rsid w:val="001B3A45"/>
    <w:rsid w:val="001B7C55"/>
    <w:rsid w:val="00200119"/>
    <w:rsid w:val="00230C1B"/>
    <w:rsid w:val="002D0AC8"/>
    <w:rsid w:val="002E5DAB"/>
    <w:rsid w:val="002F2E08"/>
    <w:rsid w:val="003118CA"/>
    <w:rsid w:val="0037366E"/>
    <w:rsid w:val="00380EDA"/>
    <w:rsid w:val="004621F1"/>
    <w:rsid w:val="004D4D86"/>
    <w:rsid w:val="004F117D"/>
    <w:rsid w:val="005921F8"/>
    <w:rsid w:val="005A7B21"/>
    <w:rsid w:val="005D5FC0"/>
    <w:rsid w:val="005F2ACA"/>
    <w:rsid w:val="00601D1F"/>
    <w:rsid w:val="00633828"/>
    <w:rsid w:val="00641E14"/>
    <w:rsid w:val="006A0D1A"/>
    <w:rsid w:val="00824F8B"/>
    <w:rsid w:val="008454C8"/>
    <w:rsid w:val="00883CD8"/>
    <w:rsid w:val="00896C7D"/>
    <w:rsid w:val="008A5B78"/>
    <w:rsid w:val="008C0541"/>
    <w:rsid w:val="00901CD3"/>
    <w:rsid w:val="00982ED8"/>
    <w:rsid w:val="009F03DB"/>
    <w:rsid w:val="00A212B0"/>
    <w:rsid w:val="00A363C8"/>
    <w:rsid w:val="00A95961"/>
    <w:rsid w:val="00AF0C53"/>
    <w:rsid w:val="00B429BE"/>
    <w:rsid w:val="00B86458"/>
    <w:rsid w:val="00CB2383"/>
    <w:rsid w:val="00CF7FB8"/>
    <w:rsid w:val="00D22E31"/>
    <w:rsid w:val="00D722B2"/>
    <w:rsid w:val="00DB063E"/>
    <w:rsid w:val="00DC6C48"/>
    <w:rsid w:val="00E300E1"/>
    <w:rsid w:val="00E40335"/>
    <w:rsid w:val="00E9475A"/>
    <w:rsid w:val="00E977B0"/>
    <w:rsid w:val="00F8504F"/>
    <w:rsid w:val="00FE3942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12B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12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96</Words>
  <Characters>5679</Characters>
  <Application>Microsoft Macintosh Word</Application>
  <DocSecurity>0</DocSecurity>
  <Lines>47</Lines>
  <Paragraphs>13</Paragraphs>
  <ScaleCrop>false</ScaleCrop>
  <Company>UFMG</Company>
  <LinksUpToDate>false</LinksUpToDate>
  <CharactersWithSpaces>6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a Fonseca</cp:lastModifiedBy>
  <cp:revision>84</cp:revision>
  <dcterms:created xsi:type="dcterms:W3CDTF">2017-11-27T22:42:00Z</dcterms:created>
  <dcterms:modified xsi:type="dcterms:W3CDTF">2018-10-05T20:45:00Z</dcterms:modified>
</cp:coreProperties>
</file>